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DF705" w14:textId="28FE57F8" w:rsidR="00857BB5" w:rsidRDefault="00857BB5" w:rsidP="00857BB5">
      <w:pPr>
        <w:ind w:left="720" w:hanging="720"/>
        <w:jc w:val="both"/>
        <w:rPr>
          <w:rFonts w:cs="Arial"/>
          <w:b/>
          <w:bCs/>
        </w:rPr>
      </w:pPr>
      <w:r w:rsidRPr="00FB1143">
        <w:rPr>
          <w:rFonts w:cs="Arial"/>
          <w:b/>
          <w:bCs/>
          <w:i/>
          <w:iCs/>
        </w:rPr>
        <w:t xml:space="preserve">Table 1. </w:t>
      </w:r>
      <w:bookmarkStart w:id="0" w:name="_Hlk62811164"/>
      <w:r w:rsidRPr="00857BB5">
        <w:rPr>
          <w:rFonts w:cs="Arial"/>
          <w:b/>
          <w:bCs/>
        </w:rPr>
        <w:t>Ratiometric light stimuli used in Hek293T and retinal MEA experiments</w:t>
      </w:r>
      <w:bookmarkEnd w:id="0"/>
    </w:p>
    <w:p w14:paraId="3E19934D" w14:textId="77777777" w:rsidR="00857BB5" w:rsidRPr="00857BB5" w:rsidRDefault="00857BB5" w:rsidP="00857BB5">
      <w:pPr>
        <w:ind w:left="720" w:hanging="720"/>
        <w:jc w:val="both"/>
        <w:rPr>
          <w:rFonts w:cs="Arial"/>
          <w:b/>
          <w:bCs/>
          <w:i/>
          <w:iCs/>
        </w:rPr>
      </w:pPr>
    </w:p>
    <w:tbl>
      <w:tblPr>
        <w:tblStyle w:val="TableGrid"/>
        <w:tblW w:w="9214" w:type="dxa"/>
        <w:tblInd w:w="0" w:type="dxa"/>
        <w:tblLook w:val="04A0" w:firstRow="1" w:lastRow="0" w:firstColumn="1" w:lastColumn="0" w:noHBand="0" w:noVBand="1"/>
      </w:tblPr>
      <w:tblGrid>
        <w:gridCol w:w="1565"/>
        <w:gridCol w:w="2551"/>
        <w:gridCol w:w="2552"/>
        <w:gridCol w:w="981"/>
        <w:gridCol w:w="1565"/>
      </w:tblGrid>
      <w:tr w:rsidR="00857BB5" w:rsidRPr="00FB1143" w14:paraId="0C3554D3" w14:textId="77777777" w:rsidTr="000323CC">
        <w:tc>
          <w:tcPr>
            <w:tcW w:w="15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DA496B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sz w:val="20"/>
                <w:szCs w:val="20"/>
              </w:rPr>
              <w:t>Light Stimuli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3F561B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sz w:val="20"/>
                <w:szCs w:val="20"/>
              </w:rPr>
              <w:t xml:space="preserve">Lamplight </w:t>
            </w:r>
            <w:proofErr w:type="gramStart"/>
            <w:r w:rsidRPr="00FB1143">
              <w:rPr>
                <w:rFonts w:ascii="Arial" w:hAnsi="Arial" w:cs="Arial"/>
                <w:b/>
                <w:sz w:val="20"/>
                <w:szCs w:val="20"/>
              </w:rPr>
              <w:t>Inactive  state</w:t>
            </w:r>
            <w:proofErr w:type="gramEnd"/>
            <w:r w:rsidRPr="00FB1143">
              <w:rPr>
                <w:rFonts w:ascii="Arial" w:hAnsi="Arial" w:cs="Arial"/>
                <w:b/>
                <w:sz w:val="20"/>
                <w:szCs w:val="20"/>
              </w:rPr>
              <w:t xml:space="preserve"> (λ</w:t>
            </w:r>
            <w:r w:rsidRPr="00FB114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max</w:t>
            </w:r>
            <w:r w:rsidRPr="00FB1143">
              <w:rPr>
                <w:rFonts w:ascii="Arial" w:hAnsi="Arial" w:cs="Arial"/>
                <w:b/>
                <w:sz w:val="20"/>
                <w:szCs w:val="20"/>
              </w:rPr>
              <w:t xml:space="preserve"> = 370nm)</w:t>
            </w:r>
          </w:p>
          <w:p w14:paraId="39D7012E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sz w:val="20"/>
                <w:szCs w:val="20"/>
              </w:rPr>
              <w:t>Effective Photons/cm</w:t>
            </w:r>
            <w:r w:rsidRPr="00FB114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FB1143">
              <w:rPr>
                <w:rFonts w:ascii="Arial" w:hAnsi="Arial" w:cs="Arial"/>
                <w:b/>
                <w:sz w:val="20"/>
                <w:szCs w:val="20"/>
              </w:rPr>
              <w:t>/s</w:t>
            </w:r>
          </w:p>
          <w:p w14:paraId="08552478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bCs w:val="0"/>
                <w:sz w:val="20"/>
                <w:szCs w:val="20"/>
              </w:rPr>
              <w:t>(log photons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64D281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sz w:val="20"/>
                <w:szCs w:val="20"/>
              </w:rPr>
              <w:t xml:space="preserve">Lamplight </w:t>
            </w:r>
            <w:proofErr w:type="gramStart"/>
            <w:r w:rsidRPr="00FB1143">
              <w:rPr>
                <w:rFonts w:ascii="Arial" w:hAnsi="Arial" w:cs="Arial"/>
                <w:b/>
                <w:sz w:val="20"/>
                <w:szCs w:val="20"/>
              </w:rPr>
              <w:t>Active  state</w:t>
            </w:r>
            <w:proofErr w:type="gramEnd"/>
            <w:r w:rsidRPr="00FB1143">
              <w:rPr>
                <w:rFonts w:ascii="Arial" w:hAnsi="Arial" w:cs="Arial"/>
                <w:b/>
                <w:sz w:val="20"/>
                <w:szCs w:val="20"/>
              </w:rPr>
              <w:t xml:space="preserve"> (λ</w:t>
            </w:r>
            <w:r w:rsidRPr="00FB114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max</w:t>
            </w:r>
            <w:r w:rsidRPr="00FB1143">
              <w:rPr>
                <w:rFonts w:ascii="Arial" w:hAnsi="Arial" w:cs="Arial"/>
                <w:b/>
                <w:sz w:val="20"/>
                <w:szCs w:val="20"/>
              </w:rPr>
              <w:t xml:space="preserve"> = 515nm)</w:t>
            </w:r>
          </w:p>
          <w:p w14:paraId="47EC8092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sz w:val="20"/>
                <w:szCs w:val="20"/>
              </w:rPr>
              <w:t>Effective Photons/cm</w:t>
            </w:r>
            <w:r w:rsidRPr="00FB114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FB1143">
              <w:rPr>
                <w:rFonts w:ascii="Arial" w:hAnsi="Arial" w:cs="Arial"/>
                <w:b/>
                <w:sz w:val="20"/>
                <w:szCs w:val="20"/>
              </w:rPr>
              <w:t>/s</w:t>
            </w:r>
          </w:p>
          <w:p w14:paraId="570D357B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bCs w:val="0"/>
                <w:sz w:val="20"/>
                <w:szCs w:val="20"/>
              </w:rPr>
              <w:t>(log photons)</w:t>
            </w:r>
          </w:p>
        </w:tc>
        <w:tc>
          <w:tcPr>
            <w:tcW w:w="254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C9A4B9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sz w:val="20"/>
                <w:szCs w:val="20"/>
              </w:rPr>
              <w:t>Total Lamplight</w:t>
            </w:r>
          </w:p>
          <w:p w14:paraId="42C11C68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sz w:val="20"/>
                <w:szCs w:val="20"/>
              </w:rPr>
              <w:t>Effective Photons/cm</w:t>
            </w:r>
            <w:r w:rsidRPr="00FB114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FB1143">
              <w:rPr>
                <w:rFonts w:ascii="Arial" w:hAnsi="Arial" w:cs="Arial"/>
                <w:b/>
                <w:sz w:val="20"/>
                <w:szCs w:val="20"/>
              </w:rPr>
              <w:t>/s</w:t>
            </w:r>
          </w:p>
          <w:p w14:paraId="056B9B66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bCs w:val="0"/>
                <w:sz w:val="20"/>
                <w:szCs w:val="20"/>
              </w:rPr>
              <w:t>(log photons)</w:t>
            </w:r>
          </w:p>
        </w:tc>
      </w:tr>
      <w:tr w:rsidR="00857BB5" w:rsidRPr="00FB1143" w14:paraId="7048CE79" w14:textId="77777777" w:rsidTr="000323CC">
        <w:trPr>
          <w:gridAfter w:val="1"/>
          <w:wAfter w:w="1565" w:type="dxa"/>
        </w:trPr>
        <w:tc>
          <w:tcPr>
            <w:tcW w:w="7649" w:type="dxa"/>
            <w:gridSpan w:val="4"/>
            <w:tcBorders>
              <w:top w:val="single" w:sz="12" w:space="0" w:color="auto"/>
              <w:left w:val="nil"/>
              <w:bottom w:val="nil"/>
            </w:tcBorders>
          </w:tcPr>
          <w:p w14:paraId="7503E20A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i/>
                <w:iCs/>
                <w:sz w:val="20"/>
                <w:szCs w:val="20"/>
              </w:rPr>
            </w:pPr>
          </w:p>
          <w:p w14:paraId="31038D19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i/>
                <w:iCs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bCs w:val="0"/>
                <w:i/>
                <w:iCs/>
                <w:sz w:val="20"/>
                <w:szCs w:val="20"/>
              </w:rPr>
              <w:t>Hek293T BRET Assay</w:t>
            </w:r>
          </w:p>
        </w:tc>
      </w:tr>
      <w:tr w:rsidR="00857BB5" w:rsidRPr="00FB1143" w14:paraId="1C759C3B" w14:textId="77777777" w:rsidTr="000323CC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425E25B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sz w:val="20"/>
                <w:szCs w:val="20"/>
              </w:rPr>
              <w:t>405nm only</w:t>
            </w:r>
          </w:p>
          <w:p w14:paraId="2C699434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1143">
              <w:rPr>
                <w:rFonts w:ascii="Arial" w:hAnsi="Arial" w:cs="Arial"/>
                <w:i/>
                <w:iCs/>
                <w:sz w:val="20"/>
                <w:szCs w:val="20"/>
              </w:rPr>
              <w:t>Fig 1D, E</w:t>
            </w:r>
          </w:p>
          <w:p w14:paraId="69674BE1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i/>
                <w:iCs/>
                <w:sz w:val="20"/>
                <w:szCs w:val="20"/>
              </w:rPr>
              <w:t>Fig 1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D6F166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62F796CA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1.93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29log)</w:t>
            </w:r>
          </w:p>
          <w:p w14:paraId="4F60C130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4.83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4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4.68lo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E0274D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2B509F26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1.24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09log)</w:t>
            </w:r>
          </w:p>
          <w:p w14:paraId="4EF6370A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3.30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4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4.52log)</w:t>
            </w:r>
          </w:p>
        </w:tc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A6A5A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62BED1DD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3.15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50log)</w:t>
            </w:r>
          </w:p>
          <w:p w14:paraId="4D85FCF3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8.12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4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4.91log)</w:t>
            </w:r>
          </w:p>
          <w:p w14:paraId="2845E52C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7BB5" w:rsidRPr="00FB1143" w14:paraId="19D0F965" w14:textId="77777777" w:rsidTr="000323CC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6F755B4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sz w:val="20"/>
                <w:szCs w:val="20"/>
              </w:rPr>
              <w:t>525nm only</w:t>
            </w:r>
          </w:p>
          <w:p w14:paraId="399FC52A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1143">
              <w:rPr>
                <w:rFonts w:ascii="Arial" w:hAnsi="Arial" w:cs="Arial"/>
                <w:i/>
                <w:iCs/>
                <w:sz w:val="20"/>
                <w:szCs w:val="20"/>
              </w:rPr>
              <w:t>Fig 1D, E</w:t>
            </w:r>
          </w:p>
          <w:p w14:paraId="415BAFE1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1143">
              <w:rPr>
                <w:rFonts w:ascii="Arial" w:hAnsi="Arial" w:cs="Arial"/>
                <w:i/>
                <w:iCs/>
                <w:sz w:val="20"/>
                <w:szCs w:val="20"/>
              </w:rPr>
              <w:t>Fig 1E</w:t>
            </w:r>
          </w:p>
          <w:p w14:paraId="7577197C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i/>
                <w:iCs/>
                <w:sz w:val="20"/>
                <w:szCs w:val="20"/>
              </w:rPr>
              <w:t>Fig 1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19A693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pl-PL"/>
              </w:rPr>
            </w:pPr>
          </w:p>
          <w:p w14:paraId="74185168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1.50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  <w:lang w:val="pl-PL"/>
              </w:rPr>
              <w:t xml:space="preserve">12  </w:t>
            </w: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(12.18log)</w:t>
            </w:r>
          </w:p>
          <w:p w14:paraId="63F7F44C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6.43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  <w:lang w:val="pl-PL"/>
              </w:rPr>
              <w:t xml:space="preserve">11  </w:t>
            </w: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(11.81log)</w:t>
            </w:r>
          </w:p>
          <w:p w14:paraId="3A63E8A4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1.13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  <w:lang w:val="pl-PL"/>
              </w:rPr>
              <w:t xml:space="preserve">12 </w:t>
            </w: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(12.05lo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E0BE09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pl-PL"/>
              </w:rPr>
            </w:pPr>
          </w:p>
          <w:p w14:paraId="39E72CAC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3.16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  <w:lang w:val="pl-PL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(15.50log)</w:t>
            </w:r>
          </w:p>
          <w:p w14:paraId="74A98E4F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1.58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  <w:lang w:val="pl-PL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(15.20log)</w:t>
            </w:r>
          </w:p>
          <w:p w14:paraId="27C56603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2.37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  <w:lang w:val="pl-PL"/>
              </w:rPr>
              <w:t xml:space="preserve">15 </w:t>
            </w: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(15.37log)</w:t>
            </w:r>
          </w:p>
        </w:tc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73790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i/>
                <w:sz w:val="20"/>
                <w:szCs w:val="20"/>
                <w:lang w:val="pl-PL"/>
              </w:rPr>
            </w:pPr>
          </w:p>
          <w:p w14:paraId="734B6B2C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3.20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  <w:lang w:val="pl-PL"/>
              </w:rPr>
              <w:t xml:space="preserve">15 </w:t>
            </w: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(15.50log)</w:t>
            </w:r>
          </w:p>
          <w:p w14:paraId="2F5B6B59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1.58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  <w:lang w:val="pl-PL"/>
              </w:rPr>
              <w:t xml:space="preserve">15 </w:t>
            </w: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(15.20log)</w:t>
            </w:r>
          </w:p>
          <w:p w14:paraId="6132129E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2.37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  <w:lang w:val="pl-PL"/>
              </w:rPr>
              <w:t xml:space="preserve">15 </w:t>
            </w:r>
            <w:r w:rsidRPr="00FB1143">
              <w:rPr>
                <w:rFonts w:ascii="Arial" w:hAnsi="Arial" w:cs="Arial"/>
                <w:sz w:val="20"/>
                <w:szCs w:val="20"/>
                <w:lang w:val="pl-PL"/>
              </w:rPr>
              <w:t>(15.37log)</w:t>
            </w:r>
          </w:p>
          <w:p w14:paraId="590116B5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</w:tr>
      <w:tr w:rsidR="00857BB5" w:rsidRPr="00FB1143" w14:paraId="1A205670" w14:textId="77777777" w:rsidTr="000323CC"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0FC50CA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sz w:val="20"/>
                <w:szCs w:val="20"/>
              </w:rPr>
              <w:t>Ratiometric stimuli (405</w:t>
            </w:r>
            <w:proofErr w:type="gramStart"/>
            <w:r w:rsidRPr="00FB1143">
              <w:rPr>
                <w:rFonts w:ascii="Arial" w:hAnsi="Arial" w:cs="Arial"/>
                <w:b/>
                <w:sz w:val="20"/>
                <w:szCs w:val="20"/>
              </w:rPr>
              <w:t>nm :</w:t>
            </w:r>
            <w:proofErr w:type="gramEnd"/>
            <w:r w:rsidRPr="00FB1143">
              <w:rPr>
                <w:rFonts w:ascii="Arial" w:hAnsi="Arial" w:cs="Arial"/>
                <w:b/>
                <w:sz w:val="20"/>
                <w:szCs w:val="20"/>
              </w:rPr>
              <w:t xml:space="preserve"> 525nm)</w:t>
            </w:r>
          </w:p>
          <w:p w14:paraId="6AB41897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1143">
              <w:rPr>
                <w:rFonts w:ascii="Arial" w:hAnsi="Arial" w:cs="Arial"/>
                <w:i/>
                <w:iCs/>
                <w:sz w:val="20"/>
                <w:szCs w:val="20"/>
              </w:rPr>
              <w:t>Fig 1H, 1I, 1J</w:t>
            </w:r>
          </w:p>
        </w:tc>
      </w:tr>
      <w:tr w:rsidR="00857BB5" w:rsidRPr="00FB1143" w14:paraId="360CFDA0" w14:textId="77777777" w:rsidTr="000323CC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65A0D61C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 :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642DEB0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3.19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50lo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660312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>2.11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</w:t>
            </w:r>
            <w:r w:rsidRPr="00FB1143">
              <w:rPr>
                <w:rFonts w:ascii="Arial" w:hAnsi="Arial" w:cs="Arial"/>
                <w:sz w:val="20"/>
                <w:szCs w:val="20"/>
              </w:rPr>
              <w:t>(15.32log)</w:t>
            </w:r>
          </w:p>
        </w:tc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08A0E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5.30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72log)</w:t>
            </w:r>
          </w:p>
        </w:tc>
      </w:tr>
      <w:tr w:rsidR="00857BB5" w:rsidRPr="00FB1143" w14:paraId="74B11882" w14:textId="77777777" w:rsidTr="000323CC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B6AA1FE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0.8 :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 xml:space="preserve"> 0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D54FF6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>2.58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</w:t>
            </w:r>
            <w:r w:rsidRPr="00FB1143">
              <w:rPr>
                <w:rFonts w:ascii="Arial" w:hAnsi="Arial" w:cs="Arial"/>
                <w:sz w:val="20"/>
                <w:szCs w:val="20"/>
              </w:rPr>
              <w:t>(15.41lo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6695D2A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2.76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44log)</w:t>
            </w:r>
          </w:p>
        </w:tc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81B6E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5.34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73log)</w:t>
            </w:r>
          </w:p>
        </w:tc>
      </w:tr>
      <w:tr w:rsidR="00857BB5" w:rsidRPr="00FB1143" w14:paraId="31CD568A" w14:textId="77777777" w:rsidTr="000323CC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4906335B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0.6 :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 xml:space="preserve"> 0.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ECF4EA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1.93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28lo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7C7A17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3.32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52log)</w:t>
            </w:r>
          </w:p>
        </w:tc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4B055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5.24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72log)</w:t>
            </w:r>
          </w:p>
        </w:tc>
      </w:tr>
      <w:tr w:rsidR="00857BB5" w:rsidRPr="00FB1143" w14:paraId="5102E770" w14:textId="77777777" w:rsidTr="000323CC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2D7DC5AD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0.4 :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 xml:space="preserve"> 0.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D154208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1.28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11lo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9311FC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>3.97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</w:t>
            </w:r>
            <w:r w:rsidRPr="00FB1143">
              <w:rPr>
                <w:rFonts w:ascii="Arial" w:hAnsi="Arial" w:cs="Arial"/>
                <w:sz w:val="20"/>
                <w:szCs w:val="20"/>
              </w:rPr>
              <w:t>(15.60log)</w:t>
            </w:r>
          </w:p>
        </w:tc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25CBA8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5.25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72log)</w:t>
            </w:r>
          </w:p>
        </w:tc>
      </w:tr>
      <w:tr w:rsidR="00857BB5" w:rsidRPr="00FB1143" w14:paraId="18F48990" w14:textId="77777777" w:rsidTr="000323CC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77593D1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0.2 :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 xml:space="preserve"> 0.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B4BAD9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>6.71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4 </w:t>
            </w:r>
            <w:r w:rsidRPr="00FB1143">
              <w:rPr>
                <w:rFonts w:ascii="Arial" w:hAnsi="Arial" w:cs="Arial"/>
                <w:sz w:val="20"/>
                <w:szCs w:val="20"/>
              </w:rPr>
              <w:t>(14.83lo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7115D6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4.59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66log)</w:t>
            </w:r>
          </w:p>
        </w:tc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5F8817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5.26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72log)</w:t>
            </w:r>
          </w:p>
        </w:tc>
      </w:tr>
      <w:tr w:rsidR="00857BB5" w:rsidRPr="00FB1143" w14:paraId="52FC293E" w14:textId="77777777" w:rsidTr="000323CC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84E1D6B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0 :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7CB9658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7.21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2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2.86 lo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538D35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5.19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72log)</w:t>
            </w:r>
          </w:p>
        </w:tc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CD890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 xml:space="preserve">5.20 x </w:t>
            </w:r>
            <w:proofErr w:type="gramStart"/>
            <w:r w:rsidRPr="00FB1143">
              <w:rPr>
                <w:rFonts w:ascii="Arial" w:hAnsi="Arial" w:cs="Arial"/>
                <w:sz w:val="20"/>
                <w:szCs w:val="20"/>
              </w:rPr>
              <w:t>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 </w:t>
            </w:r>
            <w:r w:rsidRPr="00FB1143">
              <w:rPr>
                <w:rFonts w:ascii="Arial" w:hAnsi="Arial" w:cs="Arial"/>
                <w:sz w:val="20"/>
                <w:szCs w:val="20"/>
              </w:rPr>
              <w:t>(</w:t>
            </w:r>
            <w:proofErr w:type="gramEnd"/>
            <w:r w:rsidRPr="00FB1143">
              <w:rPr>
                <w:rFonts w:ascii="Arial" w:hAnsi="Arial" w:cs="Arial"/>
                <w:sz w:val="20"/>
                <w:szCs w:val="20"/>
              </w:rPr>
              <w:t>15.72log)</w:t>
            </w:r>
          </w:p>
          <w:p w14:paraId="6CECC987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7BB5" w:rsidRPr="00FB1143" w14:paraId="24E184E8" w14:textId="77777777" w:rsidTr="000323CC"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EC70A43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bCs w:val="0"/>
                <w:i/>
                <w:iCs/>
                <w:sz w:val="20"/>
                <w:szCs w:val="20"/>
              </w:rPr>
              <w:t>Retinal MEA recordings</w:t>
            </w:r>
          </w:p>
        </w:tc>
      </w:tr>
      <w:tr w:rsidR="00857BB5" w:rsidRPr="00FB1143" w14:paraId="232FD80A" w14:textId="77777777" w:rsidTr="000323CC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AB48694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bCs w:val="0"/>
                <w:sz w:val="20"/>
                <w:szCs w:val="20"/>
              </w:rPr>
              <w:t>405nm only</w:t>
            </w:r>
          </w:p>
          <w:p w14:paraId="7A9BD4D9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FB1143">
              <w:rPr>
                <w:rFonts w:ascii="Arial" w:hAnsi="Arial" w:cs="Arial"/>
                <w:i/>
                <w:iCs/>
                <w:sz w:val="20"/>
                <w:szCs w:val="20"/>
              </w:rPr>
              <w:t>Fig 3B-3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41770D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35810F0E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>6.13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</w:t>
            </w:r>
            <w:r w:rsidRPr="00FB1143">
              <w:rPr>
                <w:rFonts w:ascii="Arial" w:hAnsi="Arial" w:cs="Arial"/>
                <w:sz w:val="20"/>
                <w:szCs w:val="20"/>
              </w:rPr>
              <w:t>(15.78lo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32B640E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22AA2A01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>4.08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</w:t>
            </w:r>
            <w:r w:rsidRPr="00FB1143">
              <w:rPr>
                <w:rFonts w:ascii="Arial" w:hAnsi="Arial" w:cs="Arial"/>
                <w:sz w:val="20"/>
                <w:szCs w:val="20"/>
              </w:rPr>
              <w:t>(15.61log)</w:t>
            </w:r>
          </w:p>
        </w:tc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A35B0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098A8C2A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>1.02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6 </w:t>
            </w:r>
            <w:r w:rsidRPr="00FB1143">
              <w:rPr>
                <w:rFonts w:ascii="Arial" w:hAnsi="Arial" w:cs="Arial"/>
                <w:sz w:val="20"/>
                <w:szCs w:val="20"/>
              </w:rPr>
              <w:t>(16.01log)</w:t>
            </w:r>
          </w:p>
        </w:tc>
      </w:tr>
      <w:tr w:rsidR="00857BB5" w:rsidRPr="00FB1143" w14:paraId="37E2ACC5" w14:textId="77777777" w:rsidTr="000323CC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7D7FB49F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bCs w:val="0"/>
                <w:sz w:val="20"/>
                <w:szCs w:val="20"/>
              </w:rPr>
              <w:t>525nm only</w:t>
            </w:r>
          </w:p>
          <w:p w14:paraId="2741326C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FB1143">
              <w:rPr>
                <w:rFonts w:ascii="Arial" w:hAnsi="Arial" w:cs="Arial"/>
                <w:i/>
                <w:iCs/>
                <w:sz w:val="20"/>
                <w:szCs w:val="20"/>
              </w:rPr>
              <w:t>Fig 3B-3F</w:t>
            </w:r>
          </w:p>
          <w:p w14:paraId="0B381A0D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4C1CC6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3CF88650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>3.96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2 </w:t>
            </w:r>
            <w:r w:rsidRPr="00FB1143">
              <w:rPr>
                <w:rFonts w:ascii="Arial" w:hAnsi="Arial" w:cs="Arial"/>
                <w:sz w:val="20"/>
                <w:szCs w:val="20"/>
              </w:rPr>
              <w:t>(12.59lo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456F40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73C9BFF7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>1.02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6 </w:t>
            </w:r>
            <w:r w:rsidRPr="00FB1143">
              <w:rPr>
                <w:rFonts w:ascii="Arial" w:hAnsi="Arial" w:cs="Arial"/>
                <w:sz w:val="20"/>
                <w:szCs w:val="20"/>
              </w:rPr>
              <w:t>(16.01log)</w:t>
            </w:r>
          </w:p>
        </w:tc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65F25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440CBE05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>1.02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6 </w:t>
            </w:r>
            <w:r w:rsidRPr="00FB1143">
              <w:rPr>
                <w:rFonts w:ascii="Arial" w:hAnsi="Arial" w:cs="Arial"/>
                <w:sz w:val="20"/>
                <w:szCs w:val="20"/>
              </w:rPr>
              <w:t>(16.01log)</w:t>
            </w:r>
          </w:p>
        </w:tc>
      </w:tr>
      <w:tr w:rsidR="00857BB5" w:rsidRPr="00FB1143" w14:paraId="4F1D52A5" w14:textId="77777777" w:rsidTr="000323CC"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E0ACB13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b/>
                <w:bCs w:val="0"/>
                <w:sz w:val="20"/>
                <w:szCs w:val="20"/>
              </w:rPr>
            </w:pPr>
            <w:r w:rsidRPr="00FB1143">
              <w:rPr>
                <w:rFonts w:ascii="Arial" w:hAnsi="Arial" w:cs="Arial"/>
                <w:b/>
                <w:bCs w:val="0"/>
                <w:sz w:val="20"/>
                <w:szCs w:val="20"/>
              </w:rPr>
              <w:t>Ratiometric stimuli (405nm: 525nm)</w:t>
            </w:r>
          </w:p>
        </w:tc>
      </w:tr>
      <w:tr w:rsidR="00857BB5" w:rsidRPr="00FB1143" w14:paraId="6A863399" w14:textId="77777777" w:rsidTr="000323CC"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</w:tcPr>
          <w:p w14:paraId="32F86D5E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B1143">
              <w:rPr>
                <w:rFonts w:ascii="Arial" w:hAnsi="Arial" w:cs="Arial"/>
                <w:i/>
                <w:iCs/>
                <w:sz w:val="20"/>
                <w:szCs w:val="20"/>
              </w:rPr>
              <w:t>Fig 3E, 3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88786D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>3.06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</w:t>
            </w:r>
            <w:r w:rsidRPr="00FB1143">
              <w:rPr>
                <w:rFonts w:ascii="Arial" w:hAnsi="Arial" w:cs="Arial"/>
                <w:sz w:val="20"/>
                <w:szCs w:val="20"/>
              </w:rPr>
              <w:t>(15.49lo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180E02A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>7.10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5 </w:t>
            </w:r>
            <w:r w:rsidRPr="00FB1143">
              <w:rPr>
                <w:rFonts w:ascii="Arial" w:hAnsi="Arial" w:cs="Arial"/>
                <w:sz w:val="20"/>
                <w:szCs w:val="20"/>
              </w:rPr>
              <w:t>(15.85log)</w:t>
            </w:r>
          </w:p>
        </w:tc>
        <w:tc>
          <w:tcPr>
            <w:tcW w:w="25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47AC2" w14:textId="77777777" w:rsidR="00857BB5" w:rsidRPr="00FB1143" w:rsidRDefault="00857BB5" w:rsidP="000323C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FB1143">
              <w:rPr>
                <w:rFonts w:ascii="Arial" w:hAnsi="Arial" w:cs="Arial"/>
                <w:sz w:val="20"/>
                <w:szCs w:val="20"/>
              </w:rPr>
              <w:t>1.02 x 10</w:t>
            </w:r>
            <w:r w:rsidRPr="00FB114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6 </w:t>
            </w:r>
            <w:r w:rsidRPr="00FB1143">
              <w:rPr>
                <w:rFonts w:ascii="Arial" w:hAnsi="Arial" w:cs="Arial"/>
                <w:sz w:val="20"/>
                <w:szCs w:val="20"/>
              </w:rPr>
              <w:t>(16.01log)</w:t>
            </w:r>
          </w:p>
        </w:tc>
      </w:tr>
      <w:tr w:rsidR="00857BB5" w:rsidRPr="00FB1143" w14:paraId="0C55C260" w14:textId="77777777" w:rsidTr="000323CC">
        <w:tc>
          <w:tcPr>
            <w:tcW w:w="15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766D98" w14:textId="77777777" w:rsidR="00857BB5" w:rsidRPr="00FB1143" w:rsidRDefault="00857BB5" w:rsidP="000323CC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57211C" w14:textId="77777777" w:rsidR="00857BB5" w:rsidRPr="00FB1143" w:rsidRDefault="00857BB5" w:rsidP="000323CC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9DEE30" w14:textId="77777777" w:rsidR="00857BB5" w:rsidRPr="00FB1143" w:rsidRDefault="00857BB5" w:rsidP="000323CC">
            <w:pPr>
              <w:spacing w:after="0"/>
              <w:jc w:val="both"/>
              <w:rPr>
                <w:rFonts w:ascii="Arial" w:hAnsi="Arial" w:cs="Arial"/>
              </w:rPr>
            </w:pPr>
          </w:p>
        </w:tc>
        <w:tc>
          <w:tcPr>
            <w:tcW w:w="25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C7780F" w14:textId="77777777" w:rsidR="00857BB5" w:rsidRPr="00FB1143" w:rsidRDefault="00857BB5" w:rsidP="000323CC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</w:tbl>
    <w:p w14:paraId="7B7CF364" w14:textId="77777777" w:rsidR="003A1001" w:rsidRDefault="003A1001"/>
    <w:sectPr w:rsidR="003A1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BB5"/>
    <w:rsid w:val="003A1001"/>
    <w:rsid w:val="0085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79CC7"/>
  <w15:chartTrackingRefBased/>
  <w15:docId w15:val="{C82C2E69-75A8-460B-A06C-75D30DB16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bCs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BB5"/>
    <w:pPr>
      <w:spacing w:after="200" w:line="276" w:lineRule="auto"/>
    </w:pPr>
    <w:rPr>
      <w:rFonts w:cstheme="minorBidi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BB5"/>
    <w:pPr>
      <w:spacing w:after="0" w:line="240" w:lineRule="auto"/>
    </w:pPr>
    <w:rPr>
      <w:rFonts w:asciiTheme="minorHAnsi" w:hAnsiTheme="minorHAnsi" w:cstheme="minorBidi"/>
      <w:bCs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odgers</dc:creator>
  <cp:keywords/>
  <dc:description/>
  <cp:lastModifiedBy>Jessica Rodgers</cp:lastModifiedBy>
  <cp:revision>1</cp:revision>
  <dcterms:created xsi:type="dcterms:W3CDTF">2021-01-29T11:14:00Z</dcterms:created>
  <dcterms:modified xsi:type="dcterms:W3CDTF">2021-01-29T11:15:00Z</dcterms:modified>
</cp:coreProperties>
</file>